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sz w:val="20"/>
          <w:szCs w:val="20"/>
          <w:lang w:val="en-GB"/>
        </w:rPr>
        <w:t>Table S2: 397 candidates with a subtelomeric gene locus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797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8"/>
        <w:gridCol w:w="6566"/>
      </w:tblGrid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ene ID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notation in PlasmoDB7.0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01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02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02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07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08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10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12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binding antigen-181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13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rozoite-associated tryptophan-rich antige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14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16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ide transporter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17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18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RNA Helic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19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20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orozoite stage TSP1 domain protein, S21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20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membran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21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58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D-like deoxyribonucle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59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C transporter, (CT family)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62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rface-associated interspersed gene 1.1 (SURFIN 1.1)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64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69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69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70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72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A072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rface-associated interspersed protein 1.3 (SURFIN 1.3)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02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membrane protein 1 (PfEMP1), exon2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03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04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membrane protein 1 (PfEMP1), truncated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05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vor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11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hyp11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12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rly transcribed membrane protein 2, ETRAMP2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14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17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18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'-3' exonuclease, N-terminal resolvase-like doma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19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194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85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picoplast RNA methyltransferase precursor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877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886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888w-a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e associated membrane protein RAMP4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888w-b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e associated membrane protein RAMP4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89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uridine synth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0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PHISTc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1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1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 stage antigen 3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2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26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hyp2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3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adherence linked asexual protein 2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5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lasmodium falciparum protein family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6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mc-2TM family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76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8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lasmodium falciparum protein family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099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100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101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104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B104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membrane protein 1 (PfEMP1), truncated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01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01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05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, PfACS2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05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hyp13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09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11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adherence linked asexual protein 3.2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11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12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adherence linked asexual protein 3.1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12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C transporter, (TAP family)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16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176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912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peptid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92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nucle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93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glucosamine-1-phosphate transfer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94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94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97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membran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099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 CoA:diacylglycerol acyltransfer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100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or of initiation factor 2 (eIF2)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101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1011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membran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101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103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103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104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107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107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C111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01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02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028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03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05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06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07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lasmodium falciparum protein family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08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, PfACS6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11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culocyte-binding protein homologue 1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12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134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14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144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15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016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037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07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entine receptor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10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10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e-rich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11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membran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12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rly transcribed membrane protein 4, ETRAMP4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13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13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14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culocyte-binding protein homologue 5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15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iculocyte binding protein homolog 4, Rh4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15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binding antigen-165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19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,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20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hyp15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22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23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D124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01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01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02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03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06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eleton-binding protein 1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07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ptry-associated protein 3, RAP3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08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ptry-associated protein 2, RAP2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11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membran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12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ozoite Surface Protein 8, MSP8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12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14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organelle ribosomal protein L28 precursor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15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-diphosphocytidyl-2c-methyl-D-erythritol kinase (CMK)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19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19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 transporting P-ATPas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20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helic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022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40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ukaryotic translation initiation factor 3, subunit 6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41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cycle regulator with zn-finger doma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44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44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45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45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gar transporter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46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coplast TIC22 precursor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49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zinc finger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50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RE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51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ose phosphate transporter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51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membran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52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membran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54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W-WPC family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55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59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rly transcribed membrane protein 5, ETRAMP5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59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PHISTc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E163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01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03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rythrocyte membrane protein 1(PfEMP1)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03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04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06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07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08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PHISTa), unknown function,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09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11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11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G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15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s1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16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orotate dehydrogenase, mitochondrial precursor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17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antiporter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17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18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021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145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W-WPC family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146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147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151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152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A-like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154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156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158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F159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21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217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21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223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vor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22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230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,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22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adherence linked asexual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200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_000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A-like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_000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_0007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_0008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10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_0010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_001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1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membrane-associated antige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15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cys peroxiredox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163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170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17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binding antigen 175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_012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, PfACS5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178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/beta hydrol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17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183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7P1.18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R-like erythrocyte membrane protein 1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_0138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_013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_0137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PHISTc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_0136b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on Willebrand factor A-domain-related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_013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15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e-6-phosphate isomer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15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15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phosphat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_001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- tRNA ligas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1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itochondrial inner membrane transloc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13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ate/biopterin transporter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_0008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1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membran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_000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hibit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7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rly transcribed membrane protein 8, ETRAMP 8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_000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_000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_0003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ophan/threonine-rich antige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3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hyp9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8_000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rface-associated interspersed gene 8.2 (SURFIN8.2)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PHISTb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rface-associated interspersed gene 8.1, (SURFIN8.1)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20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208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210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onserved in P. falciparum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21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conserved in P. falciparum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21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vor,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217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vor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8P1.218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04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06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09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09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/Threonine protein kinase, FIKK family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10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/Threonine protein kinase, FIKK family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12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/Threonine protein kinase, FIKK family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13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repeat antigen 9 (SERA-9)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14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14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15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rieval receptor for endoplasmic reticulum membrane proteins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16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membran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18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20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021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repeat modular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64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yl-tRNA synthet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66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696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70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N-acetylglucosaminyltransferase subunit P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73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adherence linked asexual protein 9(CLAG9)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73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-exported protein 1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740c-a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740c-b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-exported protein 2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74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rly transcribed membrane protein (ETRAMP)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75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hyp11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79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PHISTb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81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I182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0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0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07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, unknown function,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0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vor,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1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membrane protein 1 (PfEMP1), truncated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1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rly transcribed membrane protein 10.1, etramp 10.1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2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hyp2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2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ophan-rich antigen 3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27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30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3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33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3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34a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3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37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04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membran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37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41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37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en UB05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37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-1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38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,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388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,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39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403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0_040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0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1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13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vor, putative, degenerat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1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,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52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2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2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,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2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3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rly transcribed membrane protein 11.1, etramp11.1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40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rly transcribed membrane protein 11.2, etramp11.2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4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4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ron-sulfur assembly protein, sufD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4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W-WPC family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4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family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5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a-SNARE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05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479a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membran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483a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48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EBL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487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50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hyp11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50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518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1_0520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003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, PfACS7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006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008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-protein kinase, Pfnek-3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008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membran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011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phosphate carrier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012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017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45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47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48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ophanyl-tRNA synthet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50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ptry neck protein 3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51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51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52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culocyte-binding protein 3 homologu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52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57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, PfACS3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57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595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PHISTa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63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640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645c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2660w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membrane protein 1-lik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8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1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PHISTa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5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PHISTa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60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binding antigen-140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3_007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rface-associated interspersed gene 13.1 (SURFIN13.1)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6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3_001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rly transcribed membrane protein 13, ETRAMP13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3_0012a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1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membran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1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1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RE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3_001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ium/hydrogen exchanger, Na+, H+ antiporter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1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3_035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nine--tRNA lig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3_035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34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3_035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carrier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348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membran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35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3_036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413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mbrane associated histidine-rich protein, MAHRP-1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41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42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46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46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47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PHISTb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48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, PfACS4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49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13P1.510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1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rly transcribed membrane protein 14.1, etramp14.1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2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polyphosphatase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23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2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29a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31a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31b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33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1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3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tion associated membrane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3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40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ookinete adhesive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88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yl cyclase 1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4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4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4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48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5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 mismatch repair protein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05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2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repeat modular protein 4, putativ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23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CCL domain-containing protein CCP1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2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28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2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rly transcribed membrane protein 14.2, etramp14.2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33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/Threonine protein kinase, FIKK family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3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/Threonine protein kinase, FIKK family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3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4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4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hyp6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45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47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rface -associated intersprsed gene 14.1 (SURFIN 14.1)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48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PHISTa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5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, PfACS1b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5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56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5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served Plasmodium protein, unknown function, pseudogen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61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synthetase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62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64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smodium exported protein (PHISTa), unknown function</w:t>
            </w:r>
          </w:p>
        </w:tc>
      </w:tr>
      <w:tr>
        <w:trPr/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14_0769</w:t>
            </w:r>
          </w:p>
        </w:tc>
        <w:tc>
          <w:tcPr>
            <w:tcW w:w="65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in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907"/>
        </w:tabs>
        <w:ind w:left="907" w:hanging="907"/>
      </w:pPr>
      <w:rPr>
        <w:sz w:val="36"/>
        <w:i w:val="false"/>
        <w:b/>
        <w:rFonts w:ascii="Garamond" w:hAnsi="Garamond" w:cs="Garamond"/>
      </w:rPr>
    </w:lvl>
    <w:lvl w:ilvl="1">
      <w:start w:val="1"/>
      <w:numFmt w:val="decimal"/>
      <w:lvlText w:val="%1.%2"/>
      <w:lvlJc w:val="left"/>
      <w:pPr>
        <w:tabs>
          <w:tab w:val="num" w:pos="907"/>
        </w:tabs>
        <w:ind w:left="907" w:hanging="907"/>
      </w:pPr>
      <w:rPr>
        <w:sz w:val="32"/>
        <w:i w:val="false"/>
        <w:b/>
        <w:rFonts w:ascii="Garamond" w:hAnsi="Garamond" w:cs="Garamond"/>
      </w:rPr>
    </w:lvl>
    <w:lvl w:ilvl="2">
      <w:start w:val="1"/>
      <w:numFmt w:val="decimal"/>
      <w:lvlText w:val="%1.%2.%3"/>
      <w:lvlJc w:val="left"/>
      <w:pPr>
        <w:tabs>
          <w:tab w:val="num" w:pos="907"/>
        </w:tabs>
        <w:ind w:left="907" w:hanging="907"/>
      </w:pPr>
      <w:rPr>
        <w:sz w:val="28"/>
        <w:i w:val="false"/>
        <w:b/>
        <w:rFonts w:ascii="Garamond" w:hAnsi="Garamond" w:cs="Garamond"/>
      </w:r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7" w:hanging="907"/>
      </w:pPr>
      <w:rPr>
        <w:sz w:val="24"/>
        <w:i w:val="false"/>
        <w:b/>
        <w:rFonts w:ascii="Garamond" w:hAnsi="Garamond" w:cs="Garamond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Garamond" w:hAnsi="Garamond" w:eastAsia="Times New Roman" w:cs="Garamond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lineRule="auto" w:line="240" w:before="0" w:after="240"/>
      <w:outlineLvl w:val="0"/>
    </w:pPr>
    <w:rPr>
      <w:b/>
      <w:bCs/>
      <w:kern w:val="2"/>
      <w:sz w:val="36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lineRule="auto" w:line="240" w:before="0" w:after="240"/>
      <w:outlineLvl w:val="1"/>
    </w:pPr>
    <w:rPr>
      <w:rFonts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0" w:after="240"/>
      <w:outlineLvl w:val="2"/>
    </w:pPr>
    <w:rPr>
      <w:rFonts w:cs="Arial"/>
      <w:b/>
      <w:bCs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lineRule="auto" w:line="240" w:before="0" w:after="240"/>
      <w:outlineLvl w:val="3"/>
    </w:pPr>
    <w:rPr>
      <w:b/>
      <w:bCs/>
      <w:szCs w:val="28"/>
    </w:rPr>
  </w:style>
  <w:style w:type="character" w:styleId="WW8Num1z0">
    <w:name w:val="WW8Num1z0"/>
    <w:qFormat/>
    <w:rPr>
      <w:rFonts w:ascii="Garamond" w:hAnsi="Garamond" w:cs="Garamond"/>
      <w:b/>
      <w:i w:val="false"/>
      <w:sz w:val="36"/>
    </w:rPr>
  </w:style>
  <w:style w:type="character" w:styleId="WW8Num1z1">
    <w:name w:val="WW8Num1z1"/>
    <w:qFormat/>
    <w:rPr>
      <w:rFonts w:ascii="Garamond" w:hAnsi="Garamond" w:cs="Garamond"/>
      <w:b/>
      <w:i w:val="false"/>
      <w:sz w:val="32"/>
    </w:rPr>
  </w:style>
  <w:style w:type="character" w:styleId="WW8Num1z2">
    <w:name w:val="WW8Num1z2"/>
    <w:qFormat/>
    <w:rPr>
      <w:rFonts w:ascii="Garamond" w:hAnsi="Garamond" w:cs="Garamond"/>
      <w:b/>
      <w:i w:val="false"/>
      <w:sz w:val="28"/>
    </w:rPr>
  </w:style>
  <w:style w:type="character" w:styleId="WW8Num1z3">
    <w:name w:val="WW8Num1z3"/>
    <w:qFormat/>
    <w:rPr>
      <w:rFonts w:ascii="Garamond" w:hAnsi="Garamond" w:cs="Garamond"/>
      <w:b/>
      <w:i w:val="false"/>
      <w:sz w:val="24"/>
    </w:rPr>
  </w:style>
  <w:style w:type="character" w:styleId="WW8Num1z4">
    <w:name w:val="WW8Num1z4"/>
    <w:qFormat/>
    <w:rPr/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sz w:val="24"/>
      <w:szCs w:val="24"/>
      <w:lang w:val="en-US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120"/>
      <w:jc w:val="left"/>
    </w:pPr>
    <w:rPr>
      <w:b/>
      <w:bCs/>
      <w:sz w:val="20"/>
      <w:szCs w:val="20"/>
    </w:rPr>
  </w:style>
  <w:style w:type="paragraph" w:styleId="Formatvorlage1">
    <w:name w:val="Formatvorlage1"/>
    <w:basedOn w:val="Beschriftung"/>
    <w:next w:val="Beschriftung"/>
    <w:qFormat/>
    <w:pPr/>
    <w:rPr>
      <w:rFonts w:ascii="Arial" w:hAnsi="Arial" w:cs="Arial"/>
    </w:rPr>
  </w:style>
  <w:style w:type="paragraph" w:styleId="Arlett1">
    <w:name w:val="Arlett1"/>
    <w:basedOn w:val="Heading1"/>
    <w:qFormat/>
    <w:pPr>
      <w:numPr>
        <w:ilvl w:val="0"/>
        <w:numId w:val="2"/>
      </w:numPr>
      <w:spacing w:before="0" w:after="240"/>
      <w:ind w:left="709" w:hanging="709"/>
      <w:jc w:val="both"/>
    </w:pPr>
    <w:rPr>
      <w:rFonts w:ascii="Garamond" w:hAnsi="Garamond" w:cs="Times New Roman"/>
      <w:sz w:val="36"/>
      <w:lang w:val="en-US"/>
    </w:rPr>
  </w:style>
  <w:style w:type="paragraph" w:styleId="Arlett2">
    <w:name w:val="Arlett2"/>
    <w:basedOn w:val="Heading2"/>
    <w:qFormat/>
    <w:pPr>
      <w:numPr>
        <w:ilvl w:val="0"/>
        <w:numId w:val="2"/>
      </w:numPr>
      <w:spacing w:before="0" w:after="240"/>
      <w:ind w:left="709" w:hanging="709"/>
      <w:jc w:val="both"/>
    </w:pPr>
    <w:rPr>
      <w:rFonts w:ascii="Garamond" w:hAnsi="Garamond" w:cs="Times New Roman"/>
      <w:i/>
      <w:sz w:val="32"/>
      <w:szCs w:val="32"/>
      <w:lang w:val="en-US"/>
    </w:rPr>
  </w:style>
  <w:style w:type="paragraph" w:styleId="FormatvorlageBeschriftungNichtFett1">
    <w:name w:val="Formatvorlage Beschriftung + Nicht Fett1"/>
    <w:basedOn w:val="Beschriftung"/>
    <w:qFormat/>
    <w:pPr>
      <w:jc w:val="both"/>
    </w:pPr>
    <w:rPr>
      <w:b w:val="false"/>
      <w:bCs w:val="false"/>
    </w:rPr>
  </w:style>
  <w:style w:type="paragraph" w:styleId="FormatvorlageNachA6ptZeilenabstandeinfach">
    <w:name w:val="Formatvorlage NachA:  6 pt Zeilenabstand:  einfach"/>
    <w:basedOn w:val="Normal"/>
    <w:qFormat/>
    <w:pPr>
      <w:spacing w:lineRule="auto" w:line="240"/>
    </w:pPr>
    <w:rPr>
      <w:szCs w:val="20"/>
    </w:rPr>
  </w:style>
  <w:style w:type="paragraph" w:styleId="Tab2">
    <w:name w:val="tab2"/>
    <w:basedOn w:val="Normal"/>
    <w:qFormat/>
    <w:pPr>
      <w:spacing w:lineRule="auto" w:line="240"/>
      <w:jc w:val="left"/>
    </w:pPr>
    <w:rPr/>
  </w:style>
  <w:style w:type="paragraph" w:styleId="FormatvorlageNach6ptZeilenabstandeinfach">
    <w:name w:val="Formatvorlage Nach:  6 pt Zeilenabstand:  einfach"/>
    <w:basedOn w:val="Normal"/>
    <w:qFormat/>
    <w:pPr>
      <w:spacing w:lineRule="auto" w:line="240"/>
    </w:pPr>
    <w:rPr>
      <w:szCs w:val="20"/>
    </w:rPr>
  </w:style>
  <w:style w:type="paragraph" w:styleId="Ab2">
    <w:name w:val="ab2"/>
    <w:basedOn w:val="Normal"/>
    <w:qFormat/>
    <w:pPr>
      <w:spacing w:lineRule="auto" w:line="240" w:before="0" w:after="12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 New Roman" w:hAnsi="Times New Roman" w:cs="Times New Roman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6T08:58:00Z</dcterms:created>
  <dc:creator>Arlett Heiber</dc:creator>
  <dc:description/>
  <dc:language>en-US</dc:language>
  <cp:lastModifiedBy>Spielmann</cp:lastModifiedBy>
  <dcterms:modified xsi:type="dcterms:W3CDTF">2013-07-06T08:58:00Z</dcterms:modified>
  <cp:revision>2</cp:revision>
  <dc:subject/>
  <dc:title>Title</dc:title>
</cp:coreProperties>
</file>